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418" w:rsidRPr="00960FB7" w:rsidRDefault="005C3B60" w:rsidP="00F90418">
      <w:pPr>
        <w:rPr>
          <w:b/>
        </w:rPr>
      </w:pPr>
      <w:bookmarkStart w:id="0" w:name="_Hlk17379110"/>
      <w:r w:rsidRPr="005C3B60">
        <w:rPr>
          <w:b/>
        </w:rPr>
        <w:t>Appendix</w:t>
      </w:r>
      <w:r>
        <w:rPr>
          <w:b/>
        </w:rPr>
        <w:t xml:space="preserve"> </w:t>
      </w:r>
      <w:r w:rsidRPr="005C3B60">
        <w:rPr>
          <w:b/>
        </w:rPr>
        <w:t>II</w:t>
      </w:r>
      <w:r>
        <w:rPr>
          <w:b/>
        </w:rPr>
        <w:t xml:space="preserve"> </w:t>
      </w:r>
      <w:r w:rsidR="00F90418" w:rsidRPr="00960FB7">
        <w:rPr>
          <w:b/>
        </w:rPr>
        <w:t>Reference</w:t>
      </w:r>
      <w:r>
        <w:rPr>
          <w:b/>
        </w:rPr>
        <w:t xml:space="preserve"> list</w:t>
      </w:r>
      <w:bookmarkStart w:id="1" w:name="_GoBack"/>
      <w:bookmarkEnd w:id="1"/>
    </w:p>
    <w:p w:rsidR="00F90418" w:rsidRPr="0088744C" w:rsidRDefault="00F90418" w:rsidP="00F9041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744C">
        <w:t xml:space="preserve">Alekseev, M. A., E. E. Sinitsina, and S. Y. Chaika. 2006. Sensory organs of the antennae and mouthparts of beetle larvae (Coleoptera). Entomological Review </w:t>
      </w:r>
      <w:r w:rsidRPr="0088744C">
        <w:rPr>
          <w:b/>
        </w:rPr>
        <w:t>86</w:t>
      </w:r>
      <w:r w:rsidRPr="0088744C">
        <w:t>:638-648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Anderson, J. M. 1972. Food and feeding of Notiophilus biguttatus F. (Coleoptera: Carabidae)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Audisio, P. A., P. Cornacchia, E. Gatti, S. Hardersen, L. Leseigneur, G. Nardi, F. Penati, and G. Platia. 2008. Selected beetle families in natural forests and Norway Spruce stands at Vincheto di Celarda Nature Reserve and the effects of conservation actions.</w:t>
      </w:r>
      <w:r w:rsidRPr="0088744C">
        <w:rPr>
          <w:i/>
        </w:rPr>
        <w:t>in</w:t>
      </w:r>
      <w:r w:rsidRPr="0088744C">
        <w:t xml:space="preserve"> Reaearch on the natural heratige of Vincheto di Celarda and Val Tovenella, Belluno, Italy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Austara, Ø., C. Cater, J. Eilenberg, G. Halldorsson, and S. Harding. 1997. Natural enemies of the green spruce aphid in spruce plantions in maritime North-West Europe. Icelandic Agricultural Sciences </w:t>
      </w:r>
      <w:r w:rsidRPr="0088744C">
        <w:rPr>
          <w:b/>
        </w:rPr>
        <w:t>11</w:t>
      </w:r>
      <w:r w:rsidRPr="0088744C">
        <w:t>:113-134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Baker, F. A., D. W. French, H. M. Kulman, O. Davis, and R. C. Bright. 1985. Pollination of the eastern dwarf mistletoe. Canadian Journal of Forest Research </w:t>
      </w:r>
      <w:r w:rsidRPr="0088744C">
        <w:rPr>
          <w:b/>
        </w:rPr>
        <w:t>15</w:t>
      </w:r>
      <w:r w:rsidRPr="0088744C">
        <w:t>:708-714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Baker, G. H. 1981. Notes on the Ecology of the Beetle Dascillus cervinus (Coleoptera: Dascillidae). The Irish Naturalists' Journal </w:t>
      </w:r>
      <w:r w:rsidRPr="0088744C">
        <w:rPr>
          <w:b/>
        </w:rPr>
        <w:t>20</w:t>
      </w:r>
      <w:r w:rsidRPr="0088744C">
        <w:t>:336-338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Beal, R. S. 1998. Taxonomy and Biology of Nearctic Species of Anthrenus (Coleoptera: Dermestidae). Transactions of the American Entomological Society (1890-) </w:t>
      </w:r>
      <w:r w:rsidRPr="0088744C">
        <w:rPr>
          <w:b/>
        </w:rPr>
        <w:t>124</w:t>
      </w:r>
      <w:r w:rsidRPr="0088744C">
        <w:t>:271-332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Bouget, C., B. Nusillard, X. Pineau, and C. Ricou. 2012. Effect of deadwood position on saproxylic beetles in temperate forests and conservation interest of oak snags. Insect Conservation and Diversity </w:t>
      </w:r>
      <w:r w:rsidRPr="0088744C">
        <w:rPr>
          <w:b/>
        </w:rPr>
        <w:t>5</w:t>
      </w:r>
      <w:r w:rsidRPr="0088744C">
        <w:t>:264-278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Bozdoğan, H., M. Erbey, and H. A. Aksoy. 2016. Total amount of protein, lipid and carbohydrate of some adult species belong to curculionidae family (Coleoptera: Curculionidae) Journal of Entomology and Zoology Studies </w:t>
      </w:r>
      <w:r w:rsidRPr="0088744C">
        <w:rPr>
          <w:b/>
        </w:rPr>
        <w:t>4</w:t>
      </w:r>
      <w:r w:rsidRPr="0088744C">
        <w:t>:242-248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Buckland, P. 2007. The development and implementation of software for palaeoenvironmental and palaeoclimatological research: the Bugs Coleopteran Ecology Package (BugsCEP). Umeå University, Umeå University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Carlsen, P. 2017. Five-year numerical response of saproxylic beetles following a dead wood pulse left by moth outbreaks in northern Scandinavia. Master thesis. Norwegian University of Life Sciences, Aas, Norway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Coombs, C., and G. Woodroffe. 1963. An experimental demonstration of ecological succession in an insect population breeding in stored wheat. Journal of Animal Ecology </w:t>
      </w:r>
      <w:r w:rsidRPr="0088744C">
        <w:rPr>
          <w:b/>
        </w:rPr>
        <w:t>32</w:t>
      </w:r>
      <w:r w:rsidRPr="0088744C">
        <w:t>:271-279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Davis, B. N. K. 1989. The European distribution of insects on stinging nettles, Urtica dioica L.: A field survey. Bollettino di zoologia </w:t>
      </w:r>
      <w:r w:rsidRPr="0088744C">
        <w:rPr>
          <w:b/>
        </w:rPr>
        <w:t>56</w:t>
      </w:r>
      <w:r w:rsidRPr="0088744C">
        <w:t>:321-326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Dedyukhin, S. V. 2016. Consortial associations of phytophagous beetles (Coleoptera: Chrysomeloidea, Curculionoidea) with plants in the east of the Russian Plain. Entomological Review </w:t>
      </w:r>
      <w:r w:rsidRPr="0088744C">
        <w:rPr>
          <w:b/>
        </w:rPr>
        <w:t>96</w:t>
      </w:r>
      <w:r w:rsidRPr="0088744C">
        <w:t>:679-700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Echegaray, E. R., and R. A. Cloyd. 2013. Life History Characteristics of the Rove Beetle, &lt;i&gt;Dalotia coriaria&lt;/i&gt; (Coleoptera: Staphylinidae) under Laboratory Conditions.  </w:t>
      </w:r>
      <w:r w:rsidRPr="0088744C">
        <w:rPr>
          <w:b/>
        </w:rPr>
        <w:t>86</w:t>
      </w:r>
      <w:r w:rsidRPr="0088744C">
        <w:t>:145-154, 110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ENHS. 1996. The Flora and Fauna of Exmoor National Park. Exmoor Natural History Society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F90418">
        <w:rPr>
          <w:lang w:val="nb-NO"/>
        </w:rPr>
        <w:t>Fossest</w:t>
      </w:r>
      <w:r w:rsidRPr="00F90418">
        <w:rPr>
          <w:rFonts w:ascii="Cambria Math" w:hAnsi="Cambria Math" w:cs="Cambria Math"/>
          <w:lang w:val="nb-NO"/>
        </w:rPr>
        <w:t>⊘</w:t>
      </w:r>
      <w:r w:rsidRPr="00F90418">
        <w:rPr>
          <w:lang w:val="nb-NO"/>
        </w:rPr>
        <w:t xml:space="preserve">L, K. O., and A. Sverdrup-Thygeson. </w:t>
      </w:r>
      <w:r w:rsidRPr="0088744C">
        <w:t xml:space="preserve">2009. Saproxylic beetles in high stumps and residual downed wood on clear-cuts and in forest edges. Scandinavian Journal of Forest Research </w:t>
      </w:r>
      <w:r w:rsidRPr="0088744C">
        <w:rPr>
          <w:b/>
        </w:rPr>
        <w:t>24</w:t>
      </w:r>
      <w:r w:rsidRPr="0088744C">
        <w:t>:403-416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Frison, T. H. 1921. Antherophagus ochraceus Mels. In the Nests of Bumblebees. The American Naturalist </w:t>
      </w:r>
      <w:r w:rsidRPr="0088744C">
        <w:rPr>
          <w:b/>
        </w:rPr>
        <w:t>55</w:t>
      </w:r>
      <w:r w:rsidRPr="0088744C">
        <w:t>:188-192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Gavrilović, B., and S. Ćurčić. 2013. The Diversity of the Family Chrysomelidae (Insecta: Coleoptera) of the Obedska Bara Special Nature Reserve (Vojvodina Province, Serbia), with Special Reference to the Host Plants. Acta Zoologica Bulgarica </w:t>
      </w:r>
      <w:r w:rsidRPr="0088744C">
        <w:rPr>
          <w:b/>
        </w:rPr>
        <w:t>65</w:t>
      </w:r>
      <w:r w:rsidRPr="0088744C">
        <w:t>:37-44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Gossner, M. M., T. Lachat, J. Brunet, G. Isacsson, C. Bouget, H. Brustel, R. Brandl, W. W. Weisser, and J. Müller. 2013. Current Near-to-Nature Forest Management Effects on Functional Trait Composition of Saproxylic Beetles in Beech Forests.  </w:t>
      </w:r>
      <w:r w:rsidRPr="0088744C">
        <w:rPr>
          <w:b/>
        </w:rPr>
        <w:t>27</w:t>
      </w:r>
      <w:r w:rsidRPr="0088744C">
        <w:t>:605-614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Group, W. C. 2019. UK Beetle Recording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lastRenderedPageBreak/>
        <w:t>Harde, K. W. 2000. A field guide in color to beetles. Silverdale Books, Prague, Czech Republic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Heethoff, M., L. Koerner, R. A. Norton, and G. Raspotnig. 2011. Tasty but protected--first evidence of chemical defense in oribatid mites. J Chem Ecol </w:t>
      </w:r>
      <w:r w:rsidRPr="0088744C">
        <w:rPr>
          <w:b/>
        </w:rPr>
        <w:t>37</w:t>
      </w:r>
      <w:r w:rsidRPr="0088744C">
        <w:t>:1037-1043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Hellqvist, M., and G. Lemdahl. 1996. Insect Assemblages and Local Environment in the Mediaeval Town of Uppsala, Sweden. Journal of Archaeological Science </w:t>
      </w:r>
      <w:r w:rsidRPr="0088744C">
        <w:rPr>
          <w:b/>
        </w:rPr>
        <w:t>23</w:t>
      </w:r>
      <w:r w:rsidRPr="0088744C">
        <w:t>:873-881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Hirschberger, P. 1999. Larval population density affects female weight and fecundity in the dung beetle Aphodius ater. Ecological Entomology </w:t>
      </w:r>
      <w:r w:rsidRPr="0088744C">
        <w:rPr>
          <w:b/>
        </w:rPr>
        <w:t>24</w:t>
      </w:r>
      <w:r w:rsidRPr="0088744C">
        <w:t>:316-321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Hjältén, J., R. Hägglund, T. Löfroth, J.-M. Roberge, M. Dynesius, J. J. B. Olsson, and Conservation. 2017. Forest restoration by burning and gap cutting of voluntary set-asides yield distinct immediate effects on saproxylic beetles.  </w:t>
      </w:r>
      <w:r w:rsidRPr="0088744C">
        <w:rPr>
          <w:b/>
        </w:rPr>
        <w:t>26</w:t>
      </w:r>
      <w:r w:rsidRPr="0088744C">
        <w:t>:1623-1640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Hjältén, J., F. Stenbacka, and J. Andersson. 2010. Saproxylic beetle assemblages on low stumps, high stumps and logs: Implications for environmental effects of stump harvesting. Forest Ecology and Management </w:t>
      </w:r>
      <w:r w:rsidRPr="0088744C">
        <w:rPr>
          <w:b/>
        </w:rPr>
        <w:t>260</w:t>
      </w:r>
      <w:r w:rsidRPr="0088744C">
        <w:t>:1149-1155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Hofstertter, H., and F. Vega. 2015. Bark beetles: biology and ecology of native and invasive species. Elsevier Inc., London, UK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Horák, J. 2011. Response of saproxylic beetles to tree species composition in a secondary urban forest area. Urban Forestry &amp; Urban Greening </w:t>
      </w:r>
      <w:r w:rsidRPr="0088744C">
        <w:rPr>
          <w:b/>
        </w:rPr>
        <w:t>10</w:t>
      </w:r>
      <w:r w:rsidRPr="0088744C">
        <w:t>:213-222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Horák, J. 2015. Suitability of biodiversity-area and biodiversity-perimeter relationships in ecology: a case study of urban ecosystems. Urban Ecosystems </w:t>
      </w:r>
      <w:r w:rsidRPr="0088744C">
        <w:rPr>
          <w:b/>
        </w:rPr>
        <w:t>19</w:t>
      </w:r>
      <w:r w:rsidRPr="0088744C">
        <w:t>:131-142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Janssen, P., M. Fuhr, E. Cateau, B. Nusillard, and C. Bouget. 2017. Forest continuity acts congruently with stand maturity in structuring the functional composition of saproxylic beetles. Biological Conservation </w:t>
      </w:r>
      <w:r w:rsidRPr="0088744C">
        <w:rPr>
          <w:b/>
        </w:rPr>
        <w:t>205</w:t>
      </w:r>
      <w:r w:rsidRPr="0088744C">
        <w:t>:1-10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Kalushkov, P., and O. Nedved. 2005. Genetically modified potatoes expressing Cry 3A protein do not affect aphidophagous coccinellids. Journal of Applied Entomology </w:t>
      </w:r>
      <w:r w:rsidRPr="0088744C">
        <w:rPr>
          <w:b/>
        </w:rPr>
        <w:t>129</w:t>
      </w:r>
      <w:r w:rsidRPr="0088744C">
        <w:t>:401-406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Kočárek, P. 2003. Decomposition and Coleoptera succession on exposed carrion of small mammal in Opava, the Czech Republic. European Journal of Soil Biology </w:t>
      </w:r>
      <w:r w:rsidRPr="0088744C">
        <w:rPr>
          <w:b/>
        </w:rPr>
        <w:t>39</w:t>
      </w:r>
      <w:r w:rsidRPr="0088744C">
        <w:t>:31-45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Koehler, F. 2000. Saproxylic beetles in nature forests of the northern Rhineland. Comparative studies on the saproxylic beetles of Germany and contributions to German nature forest research. Schrr. LÖBF/LAfAO NRW (Recklinghausen) </w:t>
      </w:r>
      <w:r w:rsidRPr="0088744C">
        <w:rPr>
          <w:b/>
        </w:rPr>
        <w:t>18</w:t>
      </w:r>
      <w:r w:rsidRPr="0088744C">
        <w:t>:1-351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Kristofik, J., P. Masan, and Z. Sustek. 2001. Mites, beeltes and fleas in the enst of great reed walbler and reed walber. Biologia </w:t>
      </w:r>
      <w:r w:rsidRPr="0088744C">
        <w:rPr>
          <w:b/>
        </w:rPr>
        <w:t>56</w:t>
      </w:r>
      <w:r w:rsidRPr="0088744C">
        <w:t>:525-537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Kvamme, T. 1982. New records of Noregain Coleoptera I. Species new to the fauna. Nowegain Journal of Entomology </w:t>
      </w:r>
      <w:r w:rsidRPr="0088744C">
        <w:rPr>
          <w:b/>
        </w:rPr>
        <w:t>29</w:t>
      </w:r>
      <w:r w:rsidRPr="0088744C">
        <w:t>:34-36.</w:t>
      </w:r>
    </w:p>
    <w:p w:rsidR="00F90418" w:rsidRPr="00F90418" w:rsidRDefault="00F90418" w:rsidP="00F90418">
      <w:pPr>
        <w:pStyle w:val="EndNoteBibliography"/>
        <w:spacing w:after="0"/>
        <w:ind w:left="720" w:hanging="720"/>
        <w:rPr>
          <w:lang w:val="nb-NO"/>
        </w:rPr>
      </w:pPr>
      <w:r w:rsidRPr="0088744C">
        <w:t xml:space="preserve">Lapeva-Gjonova, A., and W. H. Rücker. 2011. Latridiidae and Endomychidae beetles (Coleoptera) from ant nests in Bulgaria. </w:t>
      </w:r>
      <w:r w:rsidRPr="00F90418">
        <w:rPr>
          <w:lang w:val="nb-NO"/>
        </w:rPr>
        <w:t xml:space="preserve">Mitteilungsblatt für Systematik und Taxonomie der Latridiidae </w:t>
      </w:r>
      <w:r w:rsidRPr="00F90418">
        <w:rPr>
          <w:b/>
          <w:lang w:val="nb-NO"/>
        </w:rPr>
        <w:t>8</w:t>
      </w:r>
      <w:r w:rsidRPr="00F90418">
        <w:rPr>
          <w:lang w:val="nb-NO"/>
        </w:rPr>
        <w:t>:5-8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F90418">
        <w:rPr>
          <w:lang w:val="nb-NO"/>
        </w:rPr>
        <w:t xml:space="preserve">Lassauce, A., P. Anselle, F. Lieutier, and C. Bouget. </w:t>
      </w:r>
      <w:r w:rsidRPr="0088744C">
        <w:t xml:space="preserve">2012. Coppice-with-standards with an overmature coppice component enhance saproxylic beetle biodiversity: A case study in French deciduous forests. Forest Ecology and Management </w:t>
      </w:r>
      <w:r w:rsidRPr="0088744C">
        <w:rPr>
          <w:b/>
        </w:rPr>
        <w:t>266</w:t>
      </w:r>
      <w:r w:rsidRPr="0088744C">
        <w:t>:273-285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Lott, D., G. Finch, and G. Price. 2011. A Provisional Atlas of the Carabidae of Leicestershire &amp; Rutland The Leicestershire &amp; Rutland Environmental Resources Centre, Leicestershire, UK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Lupi, D., M. Colombo, and A. Zanetti. 2006. The rove beetles (Coleoptera Staphylinidae) of three horticultural farms in Lombardy (Northern Italy) Bollettino di Zoologia agraria e di Bachicoltura </w:t>
      </w:r>
      <w:r w:rsidRPr="0088744C">
        <w:rPr>
          <w:b/>
        </w:rPr>
        <w:t>38</w:t>
      </w:r>
      <w:r w:rsidRPr="0088744C">
        <w:t>:143-165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Majzlan, O. 2015. Diversity of beetles (Coleoptera) in three types of orchards. Proceedings of the conference «Roubal’s Days I», Banská Bystrica </w:t>
      </w:r>
      <w:r w:rsidRPr="0088744C">
        <w:rPr>
          <w:b/>
        </w:rPr>
        <w:t>27</w:t>
      </w:r>
      <w:r w:rsidRPr="0088744C">
        <w:t>:15-25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Memmott, J., N. Martinez, and J. Cohen. 2000. Predators, parasitoids and pathogens: species richness, trophic generality and body sizes in a natural food web. Journal of Animal Ecology </w:t>
      </w:r>
      <w:r w:rsidRPr="0088744C">
        <w:rPr>
          <w:b/>
        </w:rPr>
        <w:t>69</w:t>
      </w:r>
      <w:r w:rsidRPr="0088744C">
        <w:t>:1-15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Montgomery, M., and S. Lyon. 1995. Natural enemies of Adelgids in North America: their prospect for biological control of Adelges tsugae.89-102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lastRenderedPageBreak/>
        <w:t xml:space="preserve">Nagy, D. D., T. Magura, Z. Debnár, R. Horváth, and B. Tóthmérész. 2015. Shift of rove beetle assemblages in reforestations: Does nativity matter? Journal of Insect Conservation </w:t>
      </w:r>
      <w:r w:rsidRPr="0088744C">
        <w:rPr>
          <w:b/>
        </w:rPr>
        <w:t>19</w:t>
      </w:r>
      <w:r w:rsidRPr="0088744C">
        <w:t>:1075-1087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Nikitsky, N., and D. Schigel. 2004. Beetles in polypores of the Moscow region: checklist and ecological notes. Entomologica Fennica </w:t>
      </w:r>
      <w:r w:rsidRPr="0088744C">
        <w:rPr>
          <w:b/>
        </w:rPr>
        <w:t>29</w:t>
      </w:r>
      <w:r w:rsidRPr="0088744C">
        <w:t>:6-22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Nikitsky, N. B., and A. S. Ukrainsky. 2016. The ladybird beetles (Coleoptera, Coccinellidae) of Moscow Province. Entomological Review </w:t>
      </w:r>
      <w:r w:rsidRPr="0088744C">
        <w:rPr>
          <w:b/>
        </w:rPr>
        <w:t>96</w:t>
      </w:r>
      <w:r w:rsidRPr="0088744C">
        <w:t>:710-735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Parmentier, T., S. Bouillon, W. Dekoninck, and T. Wenseleers. 2016. Trophic interactions in an ant nest microcosm: a combined experimental and stable isotope (δ13C/δ15N) approach.  </w:t>
      </w:r>
      <w:r w:rsidRPr="0088744C">
        <w:rPr>
          <w:b/>
        </w:rPr>
        <w:t>125</w:t>
      </w:r>
      <w:r w:rsidRPr="0088744C">
        <w:t>:1182-1192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Petrova, V., Z. Čudare, and R. Cibuļskis. 2006. Predators and herbivores beetles (coleoptera) naturally occurring on strawberry (Latvia). Acta Biol. Univ. Daugavp </w:t>
      </w:r>
      <w:r w:rsidRPr="0088744C">
        <w:rPr>
          <w:b/>
        </w:rPr>
        <w:t>6</w:t>
      </w:r>
      <w:r w:rsidRPr="0088744C">
        <w:t>:155-159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Ponel, P., G. Coope, V. Andrieu-Ponel, and M. Reille. 1999. Coleopteran evidence for a mosaic of environments at high altitude in the eastern Pyre´ne´es, France, during the climatic transition between the Allerød and Younger Dryas. Journal of Quaternary Science </w:t>
      </w:r>
      <w:r w:rsidRPr="0088744C">
        <w:rPr>
          <w:b/>
        </w:rPr>
        <w:t>14</w:t>
      </w:r>
      <w:r w:rsidRPr="0088744C">
        <w:t>:169-174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Priemé, A., T. B. Knudsen, M. Glasius, and S. Christensen. 2000. Herbivory by the weevil, Strophosoma melanogrammum, causes severalfold increase in emission of monoterpenes from young Norway spruce (Picea abies). Atmospheric Environment </w:t>
      </w:r>
      <w:r w:rsidRPr="0088744C">
        <w:rPr>
          <w:b/>
        </w:rPr>
        <w:t>34</w:t>
      </w:r>
      <w:r w:rsidRPr="0088744C">
        <w:t>:711-718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Päivinen, J., P. Ahlroth, and V. Kaitala. 2002a. Ant-associated beetles of Fennoscandia and Denmark. Entomologica Fennica </w:t>
      </w:r>
      <w:r w:rsidRPr="0088744C">
        <w:rPr>
          <w:b/>
        </w:rPr>
        <w:t>13</w:t>
      </w:r>
      <w:r w:rsidRPr="0088744C">
        <w:t>:20-40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Päivinen, J., P. Ahlroth, and V. Kaitala. 2002b. Ant-associated beetles of Fennoscandia and Denmark. Entomologica Fennica </w:t>
      </w:r>
      <w:r w:rsidRPr="0088744C">
        <w:rPr>
          <w:b/>
        </w:rPr>
        <w:t>13</w:t>
      </w:r>
      <w:r w:rsidRPr="0088744C">
        <w:t>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aska, P., and V. Jarosik. 2001. Laboratory study of larval food requirements in nine species of Amara (Celoptera: Carabidae). Plant Protection Science </w:t>
      </w:r>
      <w:r w:rsidRPr="0088744C">
        <w:rPr>
          <w:b/>
        </w:rPr>
        <w:t>37</w:t>
      </w:r>
      <w:r w:rsidRPr="0088744C">
        <w:t>:103-110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awoniewicz, M. 2013. Beetles (Coleoptera) occurring in decaying birch (Betula spp.) wood in the Kampinos National Park. Forest Research Papers </w:t>
      </w:r>
      <w:r w:rsidRPr="0088744C">
        <w:rPr>
          <w:b/>
        </w:rPr>
        <w:t>74</w:t>
      </w:r>
      <w:r w:rsidRPr="0088744C">
        <w:t>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chigel, D. S., T. Niemelä, M. Similä, J. Kinnunen, and O. Manninen. 2004. Polypores and associated beetles of the North Karelian Biosphere Reserve, eastern Finland. Karstenia </w:t>
      </w:r>
      <w:r w:rsidRPr="0088744C">
        <w:rPr>
          <w:b/>
        </w:rPr>
        <w:t>44</w:t>
      </w:r>
      <w:r w:rsidRPr="0088744C">
        <w:t>:35-56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eibold, S., R. Brandl, J. Buse, T. Hothorn, J. Schmidl, S. Thorn, and J. Muller. 2015. Association of extinction risk of saproxylic beetles with ecological degradation of forests in Europe. Conserv Biol </w:t>
      </w:r>
      <w:r w:rsidRPr="0088744C">
        <w:rPr>
          <w:b/>
        </w:rPr>
        <w:t>29</w:t>
      </w:r>
      <w:r w:rsidRPr="0088744C">
        <w:t>:382-390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loggett, J., and M. Majerus. 2000. Aphid-mediated coexistence of ladybirds (Coleoptera: Coccinellidae) and the wood ant Formica rufa: seasonal effects, interspecific variability and the evolution of a coccinellid myrmecophile. Oikos </w:t>
      </w:r>
      <w:r w:rsidRPr="0088744C">
        <w:rPr>
          <w:b/>
        </w:rPr>
        <w:t>89</w:t>
      </w:r>
      <w:r w:rsidRPr="0088744C">
        <w:t>:345-359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obek, S., I. Steffan-Dewenter, C. Scherber, and T. Tscharntke. 2009. Spatiotemporal changes of beetle communities across a tree diversity gradient. Diversity and Distributions </w:t>
      </w:r>
      <w:r w:rsidRPr="0088744C">
        <w:rPr>
          <w:b/>
        </w:rPr>
        <w:t>15</w:t>
      </w:r>
      <w:r w:rsidRPr="0088744C">
        <w:t>:660-670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>Stan, M. 2003. Tachyporus dispar (Paykull, 1789) and Haploglossa nidicola (Fairmaire, 1852) (Coleoptera: Staphylindae) Two newmentions in the Staphylinid fauna of Romania. Muzeul National de Istorie Natural:187-192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tokland, J. N., and E. Meyke. 2008. The saproxylic database: an emerging overview of the biological diversity in dead wood. Revue d'écologie </w:t>
      </w:r>
      <w:r w:rsidRPr="0088744C">
        <w:rPr>
          <w:b/>
        </w:rPr>
        <w:t>63</w:t>
      </w:r>
      <w:r w:rsidRPr="0088744C">
        <w:t>:37-48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underland, K. D., and S. L. Sutton. 1980. A Serological Study of Arthropod Predation on Woodlice in a Dune Grassland Ecosystem. Journal of Animal Ecology </w:t>
      </w:r>
      <w:r w:rsidRPr="0088744C">
        <w:rPr>
          <w:b/>
        </w:rPr>
        <w:t>49</w:t>
      </w:r>
      <w:r w:rsidRPr="0088744C">
        <w:t>:987-1004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utherland, K., and P. Vickerman. 1980. Aphid feeding by some polyphagous predators in relation to aphid density in cereal fields. Journal of Applied Ecology </w:t>
      </w:r>
      <w:r w:rsidRPr="0088744C">
        <w:rPr>
          <w:b/>
        </w:rPr>
        <w:t>17</w:t>
      </w:r>
      <w:r w:rsidRPr="0088744C">
        <w:t>:389-396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Sweeney, J., R. S. Anderson, R. P. Webster, and R. Neville. 2012. First Records of Orchestes Fagi (L.) (Coleoptera: Curculionidae: Curculioninae) in North America, with a Checklist of the North American Rhamphini. The Coleopterists Bulletin </w:t>
      </w:r>
      <w:r w:rsidRPr="0088744C">
        <w:rPr>
          <w:b/>
        </w:rPr>
        <w:t>66</w:t>
      </w:r>
      <w:r w:rsidRPr="0088744C">
        <w:t>:297-304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Turis, P., and Ľ. Vidlička. 2013. Relationship of animals to the cyclamen Cyclamen fatrense Halda et Soják: pollinators, consumers and occasional visitors. Biologia </w:t>
      </w:r>
      <w:r w:rsidRPr="0088744C">
        <w:rPr>
          <w:b/>
        </w:rPr>
        <w:t>68</w:t>
      </w:r>
      <w:r w:rsidRPr="0088744C">
        <w:t>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lastRenderedPageBreak/>
        <w:t xml:space="preserve">Veith, M., N. J. Oldham, K. Dettner, J. M. Pasteels, and W. Boland. 1997. Biosynthesis of defensive allomones in leaf beetle larvae: stereochemistry of Salicylalcohol oxidation in Phratora vitellinae and comparison of enzyme substrate and stereospecificity with alcohol oxidases from several iridoid producing leaf beetles. Journal of Chemical Ecology </w:t>
      </w:r>
      <w:r w:rsidRPr="0088744C">
        <w:rPr>
          <w:b/>
        </w:rPr>
        <w:t>23</w:t>
      </w:r>
      <w:r w:rsidRPr="0088744C">
        <w:t>:429-443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Vickerman, G. P., and K. D. Sunderland. 1977. Some Effects of Dimethoate on Arthropods in Winter Wheat. Journal of Applied Ecology </w:t>
      </w:r>
      <w:r w:rsidRPr="0088744C">
        <w:rPr>
          <w:b/>
        </w:rPr>
        <w:t>14</w:t>
      </w:r>
      <w:r w:rsidRPr="0088744C">
        <w:t>:767-777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Vindstad, O. P. L., S. Schultze, J. U. Jepsen, M. Biuw, L. Kapari, A. Sverdrup-Thygeson, and R. A. Ims. 2014. Numerical Responses of Saproxylic Beetles to Rapid Increases in Dead Wood Availability following Geometrid Moth Outbreaks in Sub-Arctic Mountain Birch Forest. PLoS One </w:t>
      </w:r>
      <w:r w:rsidRPr="0088744C">
        <w:rPr>
          <w:b/>
        </w:rPr>
        <w:t>9</w:t>
      </w:r>
      <w:r w:rsidRPr="0088744C">
        <w:t>:e99624.</w:t>
      </w:r>
    </w:p>
    <w:p w:rsidR="00F90418" w:rsidRPr="0088744C" w:rsidRDefault="00F90418" w:rsidP="00F90418">
      <w:pPr>
        <w:pStyle w:val="EndNoteBibliography"/>
        <w:spacing w:after="0"/>
        <w:ind w:left="720" w:hanging="720"/>
      </w:pPr>
      <w:r w:rsidRPr="0088744C">
        <w:t xml:space="preserve">Wallace, H. R. 1953. The Ecology of the Insect Fauna of Pine Stumps. The Journal of Animal Ecology </w:t>
      </w:r>
      <w:r w:rsidRPr="0088744C">
        <w:rPr>
          <w:b/>
        </w:rPr>
        <w:t>22</w:t>
      </w:r>
      <w:r w:rsidRPr="0088744C">
        <w:t>:154.</w:t>
      </w:r>
    </w:p>
    <w:p w:rsidR="00F90418" w:rsidRPr="0088744C" w:rsidRDefault="00F90418" w:rsidP="00F90418">
      <w:pPr>
        <w:pStyle w:val="EndNoteBibliography"/>
        <w:ind w:left="720" w:hanging="720"/>
      </w:pPr>
      <w:r w:rsidRPr="0088744C">
        <w:t xml:space="preserve">Yeo, P. F. 1972. Miscellaneous notes on pollination and pollinators. Journal of Natural History </w:t>
      </w:r>
      <w:r w:rsidRPr="0088744C">
        <w:rPr>
          <w:b/>
        </w:rPr>
        <w:t>6</w:t>
      </w:r>
      <w:r w:rsidRPr="0088744C">
        <w:t>:667-686.</w:t>
      </w:r>
    </w:p>
    <w:p w:rsidR="00AA49B9" w:rsidRDefault="00F90418" w:rsidP="00F90418">
      <w:r>
        <w:fldChar w:fldCharType="end"/>
      </w:r>
      <w:bookmarkEnd w:id="0"/>
    </w:p>
    <w:sectPr w:rsidR="00AA49B9" w:rsidSect="00B77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0418" w:rsidRDefault="00F90418" w:rsidP="00F90418">
      <w:pPr>
        <w:spacing w:after="0" w:line="240" w:lineRule="auto"/>
      </w:pPr>
      <w:r>
        <w:separator/>
      </w:r>
    </w:p>
  </w:endnote>
  <w:endnote w:type="continuationSeparator" w:id="0">
    <w:p w:rsidR="00F90418" w:rsidRDefault="00F90418" w:rsidP="00F90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0418" w:rsidRDefault="00F90418" w:rsidP="00F90418">
      <w:pPr>
        <w:spacing w:after="0" w:line="240" w:lineRule="auto"/>
      </w:pPr>
      <w:r>
        <w:separator/>
      </w:r>
    </w:p>
  </w:footnote>
  <w:footnote w:type="continuationSeparator" w:id="0">
    <w:p w:rsidR="00F90418" w:rsidRDefault="00F90418" w:rsidP="00F90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418"/>
    <w:rsid w:val="005C3B60"/>
    <w:rsid w:val="00AA49B9"/>
    <w:rsid w:val="00B77AB3"/>
    <w:rsid w:val="00F9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C0704"/>
  <w15:chartTrackingRefBased/>
  <w15:docId w15:val="{ED7BF94B-5216-4EC1-A70C-E9C7D0CBF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904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041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92</Words>
  <Characters>10790</Characters>
  <Application>Microsoft Office Word</Application>
  <DocSecurity>0</DocSecurity>
  <Lines>89</Lines>
  <Paragraphs>25</Paragraphs>
  <ScaleCrop>false</ScaleCrop>
  <Company/>
  <LinksUpToDate>false</LinksUpToDate>
  <CharactersWithSpaces>1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Wetherbee</dc:creator>
  <cp:keywords/>
  <dc:description/>
  <cp:lastModifiedBy>Ross Wetherbee</cp:lastModifiedBy>
  <cp:revision>2</cp:revision>
  <dcterms:created xsi:type="dcterms:W3CDTF">2019-08-22T13:12:00Z</dcterms:created>
  <dcterms:modified xsi:type="dcterms:W3CDTF">2019-08-3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ross.wetherbee@nmbu.no</vt:lpwstr>
  </property>
  <property fmtid="{D5CDD505-2E9C-101B-9397-08002B2CF9AE}" pid="5" name="MSIP_Label_d0484126-3486-41a9-802e-7f1e2277276c_SetDate">
    <vt:lpwstr>2019-08-22T13:12:50.2555007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5a09337b-b331-493a-9355-21d9289ab8e6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